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43AF5" w14:textId="63E66AFC" w:rsidR="00D609A0" w:rsidRDefault="00325681" w:rsidP="00D609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Table</w:t>
      </w:r>
      <w:r w:rsidR="00D609A0">
        <w:rPr>
          <w:rFonts w:ascii="Arial" w:hAnsi="Arial" w:cs="Arial"/>
          <w:b/>
          <w:bCs/>
          <w:sz w:val="22"/>
          <w:szCs w:val="22"/>
        </w:rPr>
        <w:t xml:space="preserve">. </w:t>
      </w:r>
      <w:r w:rsidR="00D609A0">
        <w:rPr>
          <w:rFonts w:ascii="Arial" w:hAnsi="Arial" w:cs="Arial"/>
          <w:sz w:val="22"/>
          <w:szCs w:val="22"/>
        </w:rPr>
        <w:t>Baseline characteristics by randomized treatment assignment in the NAITRE (age 8-27 days) and CHATON (age 28-83 days) full cohorts</w:t>
      </w:r>
    </w:p>
    <w:p w14:paraId="3C868C11" w14:textId="77777777" w:rsidR="00D609A0" w:rsidRDefault="00D609A0" w:rsidP="00D609A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1951"/>
        <w:gridCol w:w="1694"/>
        <w:gridCol w:w="1951"/>
        <w:gridCol w:w="1694"/>
      </w:tblGrid>
      <w:tr w:rsidR="00D609A0" w14:paraId="5DC468DE" w14:textId="77777777" w:rsidTr="009579B4">
        <w:tc>
          <w:tcPr>
            <w:tcW w:w="2785" w:type="dxa"/>
          </w:tcPr>
          <w:p w14:paraId="10B83175" w14:textId="77777777" w:rsidR="00D609A0" w:rsidRDefault="00D609A0" w:rsidP="009579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82" w:type="dxa"/>
            <w:gridSpan w:val="2"/>
          </w:tcPr>
          <w:p w14:paraId="054E21B6" w14:textId="77777777" w:rsidR="00D609A0" w:rsidRPr="00CD4777" w:rsidRDefault="00D609A0" w:rsidP="009579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777">
              <w:rPr>
                <w:rFonts w:ascii="Arial" w:hAnsi="Arial" w:cs="Arial"/>
                <w:b/>
                <w:bCs/>
                <w:sz w:val="22"/>
                <w:szCs w:val="22"/>
              </w:rPr>
              <w:t>NAITRE</w:t>
            </w:r>
          </w:p>
        </w:tc>
        <w:tc>
          <w:tcPr>
            <w:tcW w:w="5083" w:type="dxa"/>
            <w:gridSpan w:val="2"/>
          </w:tcPr>
          <w:p w14:paraId="216FEC2E" w14:textId="77777777" w:rsidR="00D609A0" w:rsidRPr="00CD4777" w:rsidRDefault="00D609A0" w:rsidP="009579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777">
              <w:rPr>
                <w:rFonts w:ascii="Arial" w:hAnsi="Arial" w:cs="Arial"/>
                <w:b/>
                <w:bCs/>
                <w:sz w:val="22"/>
                <w:szCs w:val="22"/>
              </w:rPr>
              <w:t>CHATON</w:t>
            </w:r>
          </w:p>
        </w:tc>
      </w:tr>
      <w:tr w:rsidR="00D609A0" w14:paraId="07B56B91" w14:textId="77777777" w:rsidTr="009579B4">
        <w:tc>
          <w:tcPr>
            <w:tcW w:w="2785" w:type="dxa"/>
          </w:tcPr>
          <w:p w14:paraId="52F7E36A" w14:textId="77777777" w:rsidR="00D609A0" w:rsidRDefault="00D609A0" w:rsidP="009579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</w:tcPr>
          <w:p w14:paraId="0ADC4063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zithromycin</w:t>
            </w:r>
          </w:p>
        </w:tc>
        <w:tc>
          <w:tcPr>
            <w:tcW w:w="2541" w:type="dxa"/>
          </w:tcPr>
          <w:p w14:paraId="3E9ED880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cebo</w:t>
            </w:r>
          </w:p>
        </w:tc>
        <w:tc>
          <w:tcPr>
            <w:tcW w:w="2541" w:type="dxa"/>
          </w:tcPr>
          <w:p w14:paraId="6EE48BBA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zithromycin</w:t>
            </w:r>
          </w:p>
        </w:tc>
        <w:tc>
          <w:tcPr>
            <w:tcW w:w="2542" w:type="dxa"/>
          </w:tcPr>
          <w:p w14:paraId="50D1479E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cebo</w:t>
            </w:r>
          </w:p>
        </w:tc>
      </w:tr>
      <w:tr w:rsidR="00D609A0" w14:paraId="16705469" w14:textId="77777777" w:rsidTr="009579B4">
        <w:tc>
          <w:tcPr>
            <w:tcW w:w="2785" w:type="dxa"/>
            <w:tcBorders>
              <w:bottom w:val="single" w:sz="4" w:space="0" w:color="auto"/>
            </w:tcBorders>
          </w:tcPr>
          <w:p w14:paraId="55EC541E" w14:textId="77777777" w:rsidR="00D609A0" w:rsidRDefault="00D609A0" w:rsidP="009579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6663F6CF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898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24006354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934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3DEF5838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416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14:paraId="221839DB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461</w:t>
            </w:r>
          </w:p>
        </w:tc>
      </w:tr>
      <w:tr w:rsidR="00D609A0" w14:paraId="1E7189B3" w14:textId="77777777" w:rsidTr="009579B4">
        <w:tc>
          <w:tcPr>
            <w:tcW w:w="2785" w:type="dxa"/>
            <w:tcBorders>
              <w:bottom w:val="nil"/>
              <w:right w:val="single" w:sz="4" w:space="0" w:color="auto"/>
            </w:tcBorders>
          </w:tcPr>
          <w:p w14:paraId="6E630F6B" w14:textId="77777777" w:rsidR="00D609A0" w:rsidRDefault="00D609A0" w:rsidP="009579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ld’s sex, N (%)</w:t>
            </w: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535C74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0EAD3A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41850CD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2" w:type="dxa"/>
            <w:tcBorders>
              <w:left w:val="single" w:sz="4" w:space="0" w:color="auto"/>
              <w:bottom w:val="nil"/>
            </w:tcBorders>
          </w:tcPr>
          <w:p w14:paraId="43E0B44B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133D" w14:paraId="14264B84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04BC5373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A17D4" w14:textId="30E15A38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13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0EA92" w14:textId="1DF0C90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31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3B29D" w14:textId="29395722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045 (49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47A80721" w14:textId="17D072AB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136 (49%)</w:t>
            </w:r>
          </w:p>
        </w:tc>
      </w:tr>
      <w:tr w:rsidR="00C2133D" w14:paraId="3D046BA0" w14:textId="77777777" w:rsidTr="009579B4">
        <w:tc>
          <w:tcPr>
            <w:tcW w:w="2785" w:type="dxa"/>
            <w:tcBorders>
              <w:top w:val="nil"/>
              <w:right w:val="single" w:sz="4" w:space="0" w:color="auto"/>
            </w:tcBorders>
          </w:tcPr>
          <w:p w14:paraId="1C2BC838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ACC7D6" w14:textId="3C4D33B4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85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D7B3F20" w14:textId="4BA25DEB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503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C31750F" w14:textId="5EDB7592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371 (51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</w:tcBorders>
          </w:tcPr>
          <w:p w14:paraId="50649066" w14:textId="536452A5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325 (51%)</w:t>
            </w:r>
          </w:p>
        </w:tc>
      </w:tr>
      <w:tr w:rsidR="00C2133D" w14:paraId="36FEEB85" w14:textId="77777777" w:rsidTr="00C2133D">
        <w:tc>
          <w:tcPr>
            <w:tcW w:w="2785" w:type="dxa"/>
            <w:tcBorders>
              <w:bottom w:val="single" w:sz="4" w:space="0" w:color="auto"/>
            </w:tcBorders>
          </w:tcPr>
          <w:p w14:paraId="6DA1B968" w14:textId="77777777" w:rsidR="00C2133D" w:rsidRDefault="00C2133D" w:rsidP="00C213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in days, median (IQR)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7052B447" w14:textId="01B565D0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9 to 15)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2FDAFE68" w14:textId="035AC04D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9 to 14)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7F5EA3EF" w14:textId="68C96CE9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 (35 to 61)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6CC404F4" w14:textId="18099DCC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 (36 to 62)</w:t>
            </w:r>
          </w:p>
        </w:tc>
      </w:tr>
      <w:tr w:rsidR="00C2133D" w14:paraId="29E2900A" w14:textId="77777777" w:rsidTr="009579B4">
        <w:tc>
          <w:tcPr>
            <w:tcW w:w="2785" w:type="dxa"/>
            <w:tcBorders>
              <w:bottom w:val="nil"/>
              <w:right w:val="single" w:sz="4" w:space="0" w:color="auto"/>
            </w:tcBorders>
          </w:tcPr>
          <w:p w14:paraId="6C9E0FED" w14:textId="77777777" w:rsidR="00C2133D" w:rsidRDefault="00C2133D" w:rsidP="00C213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ason of enrollment</w:t>
            </w: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6D5E34C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67D992C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6A2086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2" w:type="dxa"/>
            <w:tcBorders>
              <w:left w:val="single" w:sz="4" w:space="0" w:color="auto"/>
              <w:bottom w:val="nil"/>
            </w:tcBorders>
          </w:tcPr>
          <w:p w14:paraId="216E91F8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133D" w14:paraId="424DFBC7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73BCAB44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iny (June-October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35587" w14:textId="53223A9D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217 (4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4DF41" w14:textId="625022DF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295 (4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597D5" w14:textId="5FF084A8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174 (44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683E8A56" w14:textId="6731DB1E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279 (44%)</w:t>
            </w:r>
          </w:p>
        </w:tc>
      </w:tr>
      <w:tr w:rsidR="00C2133D" w14:paraId="30A35C74" w14:textId="77777777" w:rsidTr="009579B4"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C0E8C5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y (November-May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A17D" w14:textId="0D24AA06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81 (52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5FCAC" w14:textId="4B0AF939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39 (52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B182A" w14:textId="2718C1A6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242 (56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8B009D" w14:textId="137CDB82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182 (56%)</w:t>
            </w:r>
          </w:p>
        </w:tc>
      </w:tr>
      <w:tr w:rsidR="00C2133D" w14:paraId="21154C03" w14:textId="77777777" w:rsidTr="009579B4">
        <w:tc>
          <w:tcPr>
            <w:tcW w:w="2785" w:type="dxa"/>
            <w:tcBorders>
              <w:bottom w:val="nil"/>
              <w:right w:val="single" w:sz="4" w:space="0" w:color="auto"/>
            </w:tcBorders>
          </w:tcPr>
          <w:p w14:paraId="061EAAAE" w14:textId="77777777" w:rsidR="00C2133D" w:rsidRDefault="00C2133D" w:rsidP="00C213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on</w:t>
            </w: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869533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316A404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9EE2CE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2" w:type="dxa"/>
            <w:tcBorders>
              <w:left w:val="single" w:sz="4" w:space="0" w:color="auto"/>
              <w:bottom w:val="nil"/>
            </w:tcBorders>
          </w:tcPr>
          <w:p w14:paraId="686FB8E6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133D" w14:paraId="3571EA78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4911DD9D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oucle du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uhoun</w:t>
            </w:r>
            <w:proofErr w:type="spellEnd"/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FB7A9" w14:textId="78DEFFD2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99 (12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5B040" w14:textId="044A629D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29 (12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769A1" w14:textId="538C11CF" w:rsidR="00C2133D" w:rsidRDefault="008F1383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,231 (87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788C3248" w14:textId="7D9FFAFE" w:rsidR="00C2133D" w:rsidRDefault="008F1383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,271 (87%)</w:t>
            </w:r>
          </w:p>
        </w:tc>
      </w:tr>
      <w:tr w:rsidR="00C2133D" w14:paraId="0FFDD3C0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6E3CD03D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uts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assins</w:t>
            </w:r>
            <w:proofErr w:type="spellEnd"/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D9B6A" w14:textId="0B27BF0D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54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FF085" w14:textId="016AA278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65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B154E" w14:textId="4B052C47" w:rsidR="00C2133D" w:rsidRDefault="008F1383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7 (5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2BBD15E6" w14:textId="0C390CC0" w:rsidR="00C2133D" w:rsidRDefault="008F1383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5 (5%)</w:t>
            </w:r>
          </w:p>
        </w:tc>
      </w:tr>
      <w:tr w:rsidR="00BB13A1" w14:paraId="56E3C4EF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17B13343" w14:textId="77777777" w:rsidR="00BB13A1" w:rsidRDefault="00BB13A1" w:rsidP="00BB13A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cad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841E6" w14:textId="098CEDC9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09 (1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4BCA4" w14:textId="7E8AF322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77 (1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5C03C" w14:textId="6FF49BF2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98 (8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63BCA3C6" w14:textId="47220B46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05 (8%)</w:t>
            </w:r>
          </w:p>
        </w:tc>
      </w:tr>
      <w:tr w:rsidR="00BB13A1" w14:paraId="279F5865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7B06F523" w14:textId="77777777" w:rsidR="00BB13A1" w:rsidRDefault="00BB13A1" w:rsidP="00BB13A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ntr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74AA2" w14:textId="4FD92E9E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9 (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6F98D" w14:textId="68407C26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1 (9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061BF" w14:textId="0017457D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3342E030" w14:textId="17D183B6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B13A1" w14:paraId="39040B42" w14:textId="77777777" w:rsidTr="009579B4">
        <w:tc>
          <w:tcPr>
            <w:tcW w:w="2785" w:type="dxa"/>
            <w:tcBorders>
              <w:top w:val="nil"/>
              <w:right w:val="single" w:sz="4" w:space="0" w:color="auto"/>
            </w:tcBorders>
          </w:tcPr>
          <w:p w14:paraId="270EF50F" w14:textId="77777777" w:rsidR="00BB13A1" w:rsidRDefault="00BB13A1" w:rsidP="00BB13A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ntre Ouest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DBF62D" w14:textId="332D2007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17 (11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87FD8E4" w14:textId="336A9A30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11 (11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B073AD" w14:textId="5BB6928B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</w:tcBorders>
          </w:tcPr>
          <w:p w14:paraId="4B528D50" w14:textId="0620B330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B13A1" w14:paraId="156D0C6F" w14:textId="77777777" w:rsidTr="009579B4">
        <w:tc>
          <w:tcPr>
            <w:tcW w:w="2785" w:type="dxa"/>
          </w:tcPr>
          <w:p w14:paraId="6B30AA9B" w14:textId="77777777" w:rsidR="00BB13A1" w:rsidRDefault="00BB13A1" w:rsidP="00BB13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, mean (SD)</w:t>
            </w:r>
          </w:p>
        </w:tc>
        <w:tc>
          <w:tcPr>
            <w:tcW w:w="2541" w:type="dxa"/>
          </w:tcPr>
          <w:p w14:paraId="450DEF06" w14:textId="2A5B5741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1.3)</w:t>
            </w:r>
          </w:p>
        </w:tc>
        <w:tc>
          <w:tcPr>
            <w:tcW w:w="2541" w:type="dxa"/>
          </w:tcPr>
          <w:p w14:paraId="4297969E" w14:textId="477093BF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1.3)</w:t>
            </w:r>
          </w:p>
        </w:tc>
        <w:tc>
          <w:tcPr>
            <w:tcW w:w="2541" w:type="dxa"/>
          </w:tcPr>
          <w:p w14:paraId="4C79F248" w14:textId="70A51CE1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 (1.5)</w:t>
            </w:r>
          </w:p>
        </w:tc>
        <w:tc>
          <w:tcPr>
            <w:tcW w:w="2542" w:type="dxa"/>
          </w:tcPr>
          <w:p w14:paraId="7D50878C" w14:textId="3E7BAC02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 (1.5)</w:t>
            </w:r>
          </w:p>
        </w:tc>
      </w:tr>
      <w:tr w:rsidR="00BB13A1" w14:paraId="1C996D04" w14:textId="77777777" w:rsidTr="009579B4">
        <w:tc>
          <w:tcPr>
            <w:tcW w:w="2785" w:type="dxa"/>
          </w:tcPr>
          <w:p w14:paraId="1382BA7F" w14:textId="77777777" w:rsidR="00BB13A1" w:rsidRDefault="00BB13A1" w:rsidP="00BB13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, mean (SD)</w:t>
            </w:r>
          </w:p>
        </w:tc>
        <w:tc>
          <w:tcPr>
            <w:tcW w:w="2541" w:type="dxa"/>
          </w:tcPr>
          <w:p w14:paraId="19394825" w14:textId="01E75477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0.9)</w:t>
            </w:r>
          </w:p>
        </w:tc>
        <w:tc>
          <w:tcPr>
            <w:tcW w:w="2541" w:type="dxa"/>
          </w:tcPr>
          <w:p w14:paraId="45917B26" w14:textId="34B106C5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0.9)</w:t>
            </w:r>
          </w:p>
        </w:tc>
        <w:tc>
          <w:tcPr>
            <w:tcW w:w="2541" w:type="dxa"/>
          </w:tcPr>
          <w:p w14:paraId="792E341F" w14:textId="61F7309B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1.2)</w:t>
            </w:r>
          </w:p>
        </w:tc>
        <w:tc>
          <w:tcPr>
            <w:tcW w:w="2542" w:type="dxa"/>
          </w:tcPr>
          <w:p w14:paraId="7C9288DC" w14:textId="00DF4D8E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1.2)</w:t>
            </w:r>
          </w:p>
        </w:tc>
      </w:tr>
      <w:tr w:rsidR="008F1383" w14:paraId="6E2532BB" w14:textId="77777777" w:rsidTr="009579B4">
        <w:tc>
          <w:tcPr>
            <w:tcW w:w="2785" w:type="dxa"/>
          </w:tcPr>
          <w:p w14:paraId="44F7E721" w14:textId="77777777" w:rsidR="008F1383" w:rsidRDefault="008F1383" w:rsidP="008F13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Z, mean (SD)</w:t>
            </w:r>
          </w:p>
        </w:tc>
        <w:tc>
          <w:tcPr>
            <w:tcW w:w="2541" w:type="dxa"/>
          </w:tcPr>
          <w:p w14:paraId="756AAB10" w14:textId="4D6DB7C3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 (1.0)</w:t>
            </w:r>
          </w:p>
        </w:tc>
        <w:tc>
          <w:tcPr>
            <w:tcW w:w="2541" w:type="dxa"/>
          </w:tcPr>
          <w:p w14:paraId="183168FF" w14:textId="052F9FF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 (1.1)</w:t>
            </w:r>
          </w:p>
        </w:tc>
        <w:tc>
          <w:tcPr>
            <w:tcW w:w="2541" w:type="dxa"/>
          </w:tcPr>
          <w:p w14:paraId="3A95AC92" w14:textId="0F187E55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 (1.3)</w:t>
            </w:r>
          </w:p>
        </w:tc>
        <w:tc>
          <w:tcPr>
            <w:tcW w:w="2542" w:type="dxa"/>
          </w:tcPr>
          <w:p w14:paraId="1B0A1DC8" w14:textId="39B32DD0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 (1.3)</w:t>
            </w:r>
          </w:p>
        </w:tc>
      </w:tr>
      <w:tr w:rsidR="008F1383" w14:paraId="78B2D39F" w14:textId="77777777" w:rsidTr="009579B4">
        <w:tc>
          <w:tcPr>
            <w:tcW w:w="2785" w:type="dxa"/>
            <w:tcBorders>
              <w:bottom w:val="single" w:sz="4" w:space="0" w:color="auto"/>
            </w:tcBorders>
          </w:tcPr>
          <w:p w14:paraId="24182F2A" w14:textId="77777777" w:rsidR="008F1383" w:rsidRDefault="008F1383" w:rsidP="008F13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, mean (SD)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4ED62211" w14:textId="0B6A6EA6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 (1.1)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07E5CEC8" w14:textId="4D38AC90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 (1.1)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163A71A7" w14:textId="3A775CDF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 (1.2)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14:paraId="5B26C079" w14:textId="3405D10E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 (1.2)</w:t>
            </w:r>
          </w:p>
        </w:tc>
      </w:tr>
      <w:tr w:rsidR="008F1383" w14:paraId="35EC207D" w14:textId="77777777" w:rsidTr="009579B4">
        <w:tc>
          <w:tcPr>
            <w:tcW w:w="2785" w:type="dxa"/>
            <w:tcBorders>
              <w:bottom w:val="nil"/>
              <w:right w:val="single" w:sz="4" w:space="0" w:color="auto"/>
            </w:tcBorders>
          </w:tcPr>
          <w:p w14:paraId="7F6D69A7" w14:textId="77777777" w:rsidR="008F1383" w:rsidRDefault="008F1383" w:rsidP="008F13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 risk of poor growth and development</w:t>
            </w: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37B2547" w14:textId="7777777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651E724" w14:textId="7777777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1D1B75" w14:textId="7777777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2" w:type="dxa"/>
            <w:tcBorders>
              <w:left w:val="single" w:sz="4" w:space="0" w:color="auto"/>
              <w:bottom w:val="nil"/>
            </w:tcBorders>
          </w:tcPr>
          <w:p w14:paraId="2AB32701" w14:textId="7777777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F1383" w14:paraId="746A2A3C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3EA72E0E" w14:textId="77777777" w:rsidR="008F1383" w:rsidRDefault="008F1383" w:rsidP="008F13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EB657" w14:textId="64F8D7E2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28 (1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5E69F" w14:textId="789F624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875 (17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D3262" w14:textId="63F55233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985 (18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58F2C486" w14:textId="59FE1244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940 (18%)</w:t>
            </w:r>
          </w:p>
        </w:tc>
      </w:tr>
      <w:tr w:rsidR="008F1383" w14:paraId="3D4F9E84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27E32CAB" w14:textId="77777777" w:rsidR="008F1383" w:rsidRDefault="008F1383" w:rsidP="008F13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y WLZ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5731D" w14:textId="78DC3AC1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475 (14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DF4F5" w14:textId="3633BC98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428 (13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B112E" w14:textId="122BE4E8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577 (10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74CED1B2" w14:textId="13B3F2C8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542 (9%)</w:t>
            </w:r>
          </w:p>
        </w:tc>
      </w:tr>
      <w:tr w:rsidR="008F1383" w14:paraId="4F9C34C7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3280FA4E" w14:textId="77777777" w:rsidR="008F1383" w:rsidRDefault="008F1383" w:rsidP="008F13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y WAZ 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F5FB3" w14:textId="49850E7E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2 (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715F0" w14:textId="5B37BEEB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5 (7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19611" w14:textId="3C0CC324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866 (11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0396EA03" w14:textId="5E0BC65B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02 (12%)</w:t>
            </w:r>
          </w:p>
        </w:tc>
      </w:tr>
      <w:tr w:rsidR="008F1383" w14:paraId="3EDA9179" w14:textId="77777777" w:rsidTr="009579B4">
        <w:tc>
          <w:tcPr>
            <w:tcW w:w="2785" w:type="dxa"/>
            <w:tcBorders>
              <w:top w:val="nil"/>
              <w:right w:val="single" w:sz="4" w:space="0" w:color="auto"/>
            </w:tcBorders>
          </w:tcPr>
          <w:p w14:paraId="36A19F45" w14:textId="77777777" w:rsidR="008F1383" w:rsidRDefault="008F1383" w:rsidP="008F13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y MUAC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67DFE6" w14:textId="04C57EC2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9055F7C" w14:textId="279C88F5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2CE54D" w14:textId="420DED60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6 (8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</w:tcBorders>
          </w:tcPr>
          <w:p w14:paraId="3B6578DD" w14:textId="607FA0DD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5 (8%)</w:t>
            </w:r>
          </w:p>
        </w:tc>
      </w:tr>
    </w:tbl>
    <w:p w14:paraId="553DB3F5" w14:textId="77777777" w:rsidR="003B32C9" w:rsidRPr="00141B70" w:rsidRDefault="003B32C9">
      <w:pPr>
        <w:rPr>
          <w:rFonts w:ascii="Arial" w:hAnsi="Arial" w:cs="Arial"/>
          <w:sz w:val="22"/>
          <w:szCs w:val="22"/>
        </w:rPr>
      </w:pPr>
    </w:p>
    <w:sectPr w:rsidR="003B32C9" w:rsidRPr="00141B70" w:rsidSect="00141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A0"/>
    <w:rsid w:val="00022BBA"/>
    <w:rsid w:val="00141B70"/>
    <w:rsid w:val="001643D0"/>
    <w:rsid w:val="001824E4"/>
    <w:rsid w:val="00325681"/>
    <w:rsid w:val="003B32C9"/>
    <w:rsid w:val="00454362"/>
    <w:rsid w:val="006C6D89"/>
    <w:rsid w:val="008519A0"/>
    <w:rsid w:val="008F1383"/>
    <w:rsid w:val="00BB13A1"/>
    <w:rsid w:val="00C2133D"/>
    <w:rsid w:val="00D609A0"/>
    <w:rsid w:val="00EB0CD3"/>
    <w:rsid w:val="00F6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6D543"/>
  <w15:chartTrackingRefBased/>
  <w15:docId w15:val="{EBCCBF6C-160E-7A42-BF65-2B12529D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9A0"/>
  </w:style>
  <w:style w:type="paragraph" w:styleId="Heading1">
    <w:name w:val="heading 1"/>
    <w:basedOn w:val="Normal"/>
    <w:next w:val="Normal"/>
    <w:link w:val="Heading1Char"/>
    <w:uiPriority w:val="9"/>
    <w:qFormat/>
    <w:rsid w:val="00D609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9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9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9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9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9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9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9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9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9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9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9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9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9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9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9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9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9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9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9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9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9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9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9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9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9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0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3</cp:revision>
  <dcterms:created xsi:type="dcterms:W3CDTF">2025-05-22T20:03:00Z</dcterms:created>
  <dcterms:modified xsi:type="dcterms:W3CDTF">2025-05-22T20:03:00Z</dcterms:modified>
</cp:coreProperties>
</file>